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Additional file 2- Loci identified for the antioxidant traits in the IL population.  </w:t>
      </w:r>
    </w:p>
    <w:p>
      <w:pPr>
        <w:pStyle w:val="Normal"/>
        <w:spacing w:lineRule="auto" w:line="360"/>
        <w:rPr/>
      </w:pPr>
      <w:r>
        <w:rPr/>
        <w:t xml:space="preserve">Control and salt-specific QTL names are suffixed with “c” and “s” respectively.  Effect refers to the phenotypic effect (percent change relative to M82) of the </w:t>
      </w:r>
      <w:r>
        <w:rPr>
          <w:i/>
        </w:rPr>
        <w:t>S. pennellii</w:t>
      </w:r>
      <w:r>
        <w:rPr/>
        <w:t xml:space="preserve"> allele for each locus.</w:t>
      </w:r>
    </w:p>
    <w:tbl>
      <w:tblPr>
        <w:tblW w:w="4831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076"/>
        <w:gridCol w:w="1242"/>
        <w:gridCol w:w="1615"/>
      </w:tblGrid>
      <w:tr>
        <w:trPr/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TL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(%)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x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(c), -43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5, 2-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(c), -47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(c), 33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(c), -44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4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(c), -32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4, 5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(c), -42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(c), -44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(c), -38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8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, 8-1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c), 56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9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(c), -44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(c), 31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x-c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, 1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2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4, 2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, 5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6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7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, 7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7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4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8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2, 8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9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9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10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c1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x-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s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, 2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s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s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s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4, 7-4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s8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</w:t>
            </w:r>
          </w:p>
        </w:tc>
      </w:tr>
      <w:tr>
        <w:trPr/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ox-s12.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, 1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(c), 42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, 7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(c), 48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9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(c), 73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10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(c), 51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3, 11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(c), 76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-c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, 2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2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, 3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3, 3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3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, 4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4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, 5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5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4, 5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3, 6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4, 7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8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2, 8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9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10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, 10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c1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-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, 1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5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4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, 11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e-s12.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4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(c), -47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(c), -56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3, 3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(c), -55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(c), -44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3, 5-4, 5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(c), 46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(c), -56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6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(c), -45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7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, 7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(c), -32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(c), -37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8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1(c), -38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9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(c), -55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10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(c), -46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c), 59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-c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, 1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, 2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2.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2.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3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4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, 5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1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9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3, 11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c1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3, 12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-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1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5, 2-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3, 4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5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2, 6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9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10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</w:t>
            </w:r>
          </w:p>
        </w:tc>
      </w:tr>
      <w:tr>
        <w:trPr/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a-s12.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3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1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(c), -37(s)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-c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-c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-c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4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-c12.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x-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, 1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2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5, 2-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3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, 3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4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3, 4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5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6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4, 7-4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8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8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1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>
        <w:trPr/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x-s12.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3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2:29:00Z</dcterms:created>
  <dc:creator>anne-frary</dc:creator>
  <dc:description/>
  <cp:keywords/>
  <dc:language>en-US</dc:language>
  <cp:lastModifiedBy>anne-frary</cp:lastModifiedBy>
  <dcterms:modified xsi:type="dcterms:W3CDTF">2010-03-24T12:29:00Z</dcterms:modified>
  <cp:revision>1</cp:revision>
  <dc:subject/>
  <dc:title/>
</cp:coreProperties>
</file>